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5C86" w:rsidRPr="000E5EC3" w:rsidRDefault="00A85C86" w:rsidP="00A85C86">
      <w:pPr>
        <w:spacing w:after="200" w:line="276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Table S4. Homology among L open reading frame sequences within the NDV clade</w:t>
      </w:r>
    </w:p>
    <w:tbl>
      <w:tblPr>
        <w:tblStyle w:val="TableGrid"/>
        <w:tblW w:w="10549" w:type="dxa"/>
        <w:tblInd w:w="-1176" w:type="dxa"/>
        <w:tblLayout w:type="fixed"/>
        <w:tblLook w:val="04A0" w:firstRow="1" w:lastRow="0" w:firstColumn="1" w:lastColumn="0" w:noHBand="0" w:noVBand="1"/>
      </w:tblPr>
      <w:tblGrid>
        <w:gridCol w:w="468"/>
        <w:gridCol w:w="1621"/>
        <w:gridCol w:w="1350"/>
        <w:gridCol w:w="1440"/>
        <w:gridCol w:w="1350"/>
        <w:gridCol w:w="1350"/>
        <w:gridCol w:w="1620"/>
        <w:gridCol w:w="1350"/>
      </w:tblGrid>
      <w:tr w:rsidR="00A85C86" w:rsidRPr="00523AFA" w:rsidTr="00DF23FF">
        <w:trPr>
          <w:trHeight w:val="323"/>
        </w:trPr>
        <w:tc>
          <w:tcPr>
            <w:tcW w:w="468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85C86" w:rsidRPr="00523AFA" w:rsidRDefault="00A85C86" w:rsidP="00DF23F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0081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A85C86" w:rsidRPr="00E47BD9" w:rsidRDefault="00A85C86" w:rsidP="00DF23FF">
            <w:pPr>
              <w:spacing w:line="48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B07A6">
              <w:rPr>
                <w:rFonts w:ascii="Arial" w:hAnsi="Arial" w:cs="Arial"/>
                <w:b/>
                <w:lang w:val="en-GB"/>
              </w:rPr>
              <w:t xml:space="preserve">Nucleotide </w:t>
            </w:r>
            <w:r>
              <w:rPr>
                <w:rFonts w:ascii="Arial" w:hAnsi="Arial" w:cs="Arial"/>
                <w:b/>
                <w:lang w:val="en-GB"/>
              </w:rPr>
              <w:t>I</w:t>
            </w:r>
            <w:r w:rsidRPr="00DB07A6">
              <w:rPr>
                <w:rFonts w:ascii="Arial" w:hAnsi="Arial" w:cs="Arial"/>
                <w:b/>
                <w:lang w:val="en-GB"/>
              </w:rPr>
              <w:t>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</w:tr>
      <w:tr w:rsidR="00A85C86" w:rsidRPr="00523AFA" w:rsidTr="00DF23FF">
        <w:trPr>
          <w:trHeight w:val="665"/>
        </w:trPr>
        <w:tc>
          <w:tcPr>
            <w:tcW w:w="468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textDirection w:val="btLr"/>
          </w:tcPr>
          <w:p w:rsidR="00A85C86" w:rsidRPr="00E47BD9" w:rsidRDefault="00A85C86" w:rsidP="00DF23FF">
            <w:pPr>
              <w:spacing w:line="480" w:lineRule="auto"/>
              <w:ind w:left="113" w:right="113"/>
              <w:jc w:val="center"/>
              <w:rPr>
                <w:rFonts w:ascii="Arial" w:hAnsi="Arial" w:cs="Arial"/>
                <w:b/>
                <w:lang w:val="en-GB"/>
              </w:rPr>
            </w:pPr>
            <w:r w:rsidRPr="00E47BD9">
              <w:rPr>
                <w:rFonts w:ascii="Arial" w:hAnsi="Arial" w:cs="Arial"/>
                <w:b/>
                <w:lang w:val="en-GB"/>
              </w:rPr>
              <w:t>Amino acid identity</w:t>
            </w:r>
            <w:r>
              <w:rPr>
                <w:rFonts w:ascii="Arial" w:hAnsi="Arial" w:cs="Arial"/>
                <w:b/>
                <w:lang w:val="en-GB"/>
              </w:rPr>
              <w:t xml:space="preserve"> (%)</w:t>
            </w: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000000" w:themeFill="text1"/>
            <w:vAlign w:val="center"/>
          </w:tcPr>
          <w:p w:rsidR="00A85C86" w:rsidRPr="00523AFA" w:rsidRDefault="00A85C86" w:rsidP="00DF23F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MP401)</w:t>
            </w:r>
          </w:p>
        </w:tc>
        <w:tc>
          <w:tcPr>
            <w:tcW w:w="144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712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ERET 147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YM 176-66)</w:t>
            </w:r>
          </w:p>
        </w:tc>
        <w:tc>
          <w:tcPr>
            <w:tcW w:w="162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MDC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523AFA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BeAn276121)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A85C86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KK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PSC-19)</w:t>
            </w:r>
          </w:p>
        </w:tc>
      </w:tr>
      <w:tr w:rsidR="00A85C86" w:rsidRPr="00523AFA" w:rsidTr="00DF23FF">
        <w:trPr>
          <w:trHeight w:val="548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85C86" w:rsidRPr="00523AFA" w:rsidRDefault="00A85C86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MP</w:t>
            </w: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01)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000000" w:themeFill="text1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44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92.6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2.8</w:t>
            </w:r>
          </w:p>
        </w:tc>
        <w:tc>
          <w:tcPr>
            <w:tcW w:w="13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2.8</w:t>
            </w:r>
          </w:p>
        </w:tc>
        <w:tc>
          <w:tcPr>
            <w:tcW w:w="1620" w:type="dxa"/>
            <w:tcBorders>
              <w:top w:val="single" w:sz="18" w:space="0" w:color="auto"/>
            </w:tcBorders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2</w:t>
            </w:r>
          </w:p>
        </w:tc>
        <w:tc>
          <w:tcPr>
            <w:tcW w:w="1350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5</w:t>
            </w:r>
          </w:p>
        </w:tc>
      </w:tr>
      <w:tr w:rsidR="00A85C86" w:rsidRPr="00523AFA" w:rsidTr="00DF23FF">
        <w:trPr>
          <w:trHeight w:val="557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85C86" w:rsidRPr="00523AFA" w:rsidRDefault="00A85C86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proofErr w:type="spellStart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UgAr</w:t>
            </w:r>
            <w:proofErr w:type="spellEnd"/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 1712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6.7</w:t>
            </w:r>
          </w:p>
        </w:tc>
        <w:tc>
          <w:tcPr>
            <w:tcW w:w="1440" w:type="dxa"/>
            <w:shd w:val="clear" w:color="auto" w:fill="000000" w:themeFill="text1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3.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2.6</w:t>
            </w:r>
          </w:p>
        </w:tc>
        <w:tc>
          <w:tcPr>
            <w:tcW w:w="1620" w:type="dxa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0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2</w:t>
            </w:r>
          </w:p>
        </w:tc>
      </w:tr>
      <w:tr w:rsidR="00A85C86" w:rsidRPr="00523AFA" w:rsidTr="00DF23FF">
        <w:trPr>
          <w:trHeight w:val="620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85C86" w:rsidRPr="00523AFA" w:rsidRDefault="00A85C86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ERET 147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9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2.3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81.7</w:t>
            </w:r>
          </w:p>
        </w:tc>
        <w:tc>
          <w:tcPr>
            <w:tcW w:w="1620" w:type="dxa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3.9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5.2</w:t>
            </w:r>
          </w:p>
        </w:tc>
      </w:tr>
      <w:tr w:rsidR="00A85C86" w:rsidRPr="00523AFA" w:rsidTr="00DF23FF">
        <w:trPr>
          <w:trHeight w:val="548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85C86" w:rsidRPr="00523AFA" w:rsidRDefault="00A85C86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ND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YM 176-66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1.6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2.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GB"/>
              </w:rPr>
              <w:t>92.8</w:t>
            </w:r>
          </w:p>
        </w:tc>
        <w:tc>
          <w:tcPr>
            <w:tcW w:w="1350" w:type="dxa"/>
            <w:shd w:val="clear" w:color="auto" w:fill="000000" w:themeFill="text1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3.7</w:t>
            </w: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5.2</w:t>
            </w:r>
          </w:p>
        </w:tc>
      </w:tr>
      <w:tr w:rsidR="00A85C86" w:rsidRPr="00523AFA" w:rsidTr="00DF23FF">
        <w:trPr>
          <w:trHeight w:val="602"/>
        </w:trPr>
        <w:tc>
          <w:tcPr>
            <w:tcW w:w="468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</w:tcPr>
          <w:p w:rsidR="00A85C86" w:rsidRPr="00523AFA" w:rsidRDefault="00A85C86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MDCV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523AFA">
              <w:rPr>
                <w:rFonts w:ascii="Arial" w:hAnsi="Arial" w:cs="Arial"/>
                <w:b/>
                <w:sz w:val="20"/>
                <w:szCs w:val="20"/>
                <w:lang w:val="en-GB"/>
              </w:rPr>
              <w:t>(</w:t>
            </w:r>
            <w:r w:rsidRPr="00523AFA">
              <w:rPr>
                <w:rFonts w:ascii="Arial" w:hAnsi="Arial" w:cs="Arial"/>
                <w:b/>
                <w:sz w:val="20"/>
                <w:szCs w:val="20"/>
                <w:lang w:eastAsia="en-US"/>
              </w:rPr>
              <w:t>BeAn276121)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7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7.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59.7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2.0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:rsidR="00A85C86" w:rsidRPr="008E33BE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8E33BE">
              <w:rPr>
                <w:rFonts w:ascii="Arial" w:hAnsi="Arial" w:cs="Arial"/>
                <w:b/>
                <w:sz w:val="20"/>
                <w:szCs w:val="20"/>
                <w:lang w:val="en-GB"/>
              </w:rPr>
              <w:t>63.0</w:t>
            </w:r>
          </w:p>
        </w:tc>
      </w:tr>
      <w:tr w:rsidR="00A85C86" w:rsidRPr="00523AFA" w:rsidTr="00DF23FF">
        <w:trPr>
          <w:trHeight w:val="602"/>
        </w:trPr>
        <w:tc>
          <w:tcPr>
            <w:tcW w:w="468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:rsidR="00A85C86" w:rsidRPr="00523AFA" w:rsidRDefault="00A85C86" w:rsidP="00DF23FF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621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A85C86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KKV </w:t>
            </w:r>
          </w:p>
          <w:p w:rsidR="00A85C86" w:rsidRPr="00523AFA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/>
              </w:rPr>
              <w:t>(PSC-19)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5C86" w:rsidRPr="0097595D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59.7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5C86" w:rsidRPr="0097595D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59.6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5C86" w:rsidRPr="0097595D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62.0</w:t>
            </w: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5C86" w:rsidRPr="0097595D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62.1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A85C86" w:rsidRPr="0097595D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97595D">
              <w:rPr>
                <w:rFonts w:ascii="Arial" w:hAnsi="Arial" w:cs="Arial"/>
                <w:b/>
                <w:sz w:val="20"/>
                <w:szCs w:val="20"/>
                <w:lang w:val="en-GB"/>
              </w:rPr>
              <w:t>60.0</w:t>
            </w:r>
          </w:p>
        </w:tc>
        <w:tc>
          <w:tcPr>
            <w:tcW w:w="1350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:rsidR="00A85C86" w:rsidRPr="0097595D" w:rsidRDefault="00A85C86" w:rsidP="00DF23FF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</w:tr>
    </w:tbl>
    <w:p w:rsidR="00A85C86" w:rsidRDefault="00A85C86" w:rsidP="00A85C86">
      <w:pPr>
        <w:spacing w:after="200" w:line="276" w:lineRule="auto"/>
        <w:rPr>
          <w:rFonts w:ascii="Arial" w:hAnsi="Arial" w:cs="Arial"/>
          <w:bCs/>
        </w:rPr>
      </w:pPr>
    </w:p>
    <w:p w:rsidR="005B6A84" w:rsidRDefault="00A85C86">
      <w:bookmarkStart w:id="0" w:name="_GoBack"/>
      <w:bookmarkEnd w:id="0"/>
    </w:p>
    <w:sectPr w:rsidR="005B6A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5C86"/>
    <w:rsid w:val="000839E1"/>
    <w:rsid w:val="00122EB9"/>
    <w:rsid w:val="00A85C86"/>
    <w:rsid w:val="00AB06B7"/>
    <w:rsid w:val="00B91847"/>
    <w:rsid w:val="00C8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C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C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5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oseth, Allison (NIH/NIAID) [E]</dc:creator>
  <cp:lastModifiedBy>Groseth, Allison (NIH/NIAID) [E]</cp:lastModifiedBy>
  <cp:revision>1</cp:revision>
  <dcterms:created xsi:type="dcterms:W3CDTF">2014-07-14T21:39:00Z</dcterms:created>
  <dcterms:modified xsi:type="dcterms:W3CDTF">2014-07-14T21:39:00Z</dcterms:modified>
</cp:coreProperties>
</file>